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76EE3" w14:textId="77777777" w:rsidR="003F1BB4" w:rsidRDefault="003F1BB4"/>
    <w:p w14:paraId="17A7723D" w14:textId="77777777" w:rsidR="003F1BB4" w:rsidRDefault="003F1BB4"/>
    <w:sdt>
      <w:sdtPr>
        <w:id w:val="535080596"/>
        <w:docPartObj>
          <w:docPartGallery w:val="Cover Pages"/>
          <w:docPartUnique/>
        </w:docPartObj>
      </w:sdtPr>
      <w:sdtContent>
        <w:p w14:paraId="4D173C0B" w14:textId="7715BAAD" w:rsidR="003337B0" w:rsidRDefault="003337B0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0288" behindDoc="1" locked="0" layoutInCell="1" allowOverlap="1" wp14:anchorId="397F942A" wp14:editId="7DCBD6D9">
                    <wp:simplePos x="0" y="0"/>
                    <mc:AlternateContent>
                      <mc:Choice Requires="wp14">
                        <wp:positionH relativeFrom="page">
                          <wp14:pctPosHOffset>10000</wp14:pctPosHOffset>
                        </wp:positionH>
                      </mc:Choice>
                      <mc:Fallback>
                        <wp:positionH relativeFrom="page">
                          <wp:posOffset>755650</wp:posOffset>
                        </wp:positionH>
                      </mc:Fallback>
                    </mc:AlternateContent>
                    <mc:AlternateContent>
                      <mc:Choice Requires="wp14">
                        <wp:positionV relativeFrom="page">
                          <wp14:pctPosVOffset>15000</wp14:pctPosVOffset>
                        </wp:positionV>
                      </mc:Choice>
                      <mc:Fallback>
                        <wp:positionV relativeFrom="page">
                          <wp:posOffset>1603375</wp:posOffset>
                        </wp:positionV>
                      </mc:Fallback>
                    </mc:AlternateContent>
                    <wp:extent cx="0" cy="1543050"/>
                    <wp:effectExtent l="19050" t="0" r="19050" b="23495"/>
                    <wp:wrapNone/>
                    <wp:docPr id="460" name="Rechte verbindingslijn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0" cy="154305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>
                                  <a:lumMod val="85000"/>
                                  <a:lumOff val="1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a:graphicData>
                    </a:graphic>
                    <wp14:sizeRelV relativeFrom="page">
                      <wp14:pctHeight>79500</wp14:pctHeight>
                    </wp14:sizeRelV>
                  </wp:anchor>
                </w:drawing>
              </mc:Choice>
              <mc:Fallback>
                <w:pict>
                  <v:line w14:anchorId="040F9349" id="Rechte verbindingslijn 2" o:spid="_x0000_s1026" style="position:absolute;z-index:-251656192;visibility:visible;mso-wrap-style:square;mso-height-percent:795;mso-left-percent:100;mso-top-percent:150;mso-wrap-distance-left:9pt;mso-wrap-distance-top:0;mso-wrap-distance-right:9pt;mso-wrap-distance-bottom:0;mso-position-horizontal-relative:page;mso-position-vertical-relative:page;mso-height-percent:795;mso-left-percent:100;mso-top-percent:150;mso-height-relative:page" from="0,0" to="0,1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" strokecolor="#272727 [2749]" strokeweight="2.25pt">
                    <v:stroke joinstyle="miter"/>
                    <w10:wrap anchorx="page" anchory="page"/>
                  </v:line>
                </w:pict>
              </mc:Fallback>
            </mc:AlternateContent>
          </w: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077F91F3" wp14:editId="440EDA57">
                    <wp:simplePos x="0" y="0"/>
                    <wp:positionH relativeFrom="page">
                      <wp:align>left</wp:align>
                    </wp:positionH>
                    <mc:AlternateContent>
                      <mc:Choice Requires="wp14">
                        <wp:positionV relativeFrom="page">
                          <wp14:pctPosVOffset>15000</wp14:pctPosVOffset>
                        </wp:positionV>
                      </mc:Choice>
                      <mc:Fallback>
                        <wp:positionV relativeFrom="page">
                          <wp:posOffset>1603375</wp:posOffset>
                        </wp:positionV>
                      </mc:Fallback>
                    </mc:AlternateContent>
                    <wp:extent cx="5534025" cy="2724912"/>
                    <wp:effectExtent l="0" t="0" r="0" b="635"/>
                    <wp:wrapNone/>
                    <wp:docPr id="461" name="Tekstvak 1" title="Titel en ondertitel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534025" cy="272491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sdt>
                                <w:sdt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Cs/>
                                    <w:caps/>
                                    <w:color w:val="262626" w:themeColor="text1" w:themeTint="D9"/>
                                    <w:sz w:val="24"/>
                                    <w:szCs w:val="24"/>
                                  </w:rPr>
                                  <w:alias w:val="Titel"/>
                                  <w:tag w:val=""/>
                                  <w:id w:val="-172039285"/>
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<w15:appearance w15:val="hidden"/>
                                  <w:text/>
                                </w:sdtPr>
                                <w:sdtContent>
                                  <w:p w14:paraId="1D4F8E66" w14:textId="557884C1" w:rsidR="003337B0" w:rsidRPr="0026170B" w:rsidRDefault="006C3797">
                                    <w:pPr>
                                      <w:pStyle w:val="NoSpacing"/>
                                      <w:spacing w:after="900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Cs/>
                                        <w:caps/>
                                        <w:color w:val="262626" w:themeColor="text1" w:themeTint="D9"/>
                                        <w:sz w:val="24"/>
                                        <w:szCs w:val="24"/>
                                      </w:rPr>
                                    </w:pPr>
                                    <w:r w:rsidRPr="0026170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Cs/>
                                        <w:caps/>
                                        <w:color w:val="262626" w:themeColor="text1" w:themeTint="D9"/>
                                        <w:sz w:val="24"/>
                                        <w:szCs w:val="24"/>
                                      </w:rPr>
                                      <w:t>Supplement</w:t>
                                    </w:r>
                                    <w:r w:rsidR="0026170B" w:rsidRPr="0026170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Cs/>
                                        <w:caps/>
                                        <w:color w:val="262626" w:themeColor="text1" w:themeTint="D9"/>
                                        <w:sz w:val="24"/>
                                        <w:szCs w:val="24"/>
                                      </w:rPr>
                                      <w:t>ary material</w:t>
                                    </w:r>
                                  </w:p>
                                </w:sdtContent>
                              </w:sdt>
                              <w:p w14:paraId="10169322" w14:textId="6C5DD0D1" w:rsidR="003337B0" w:rsidRPr="0026170B" w:rsidRDefault="003F1BB4" w:rsidP="003F1BB4">
                                <w:pPr>
                                  <w:pStyle w:val="NoSpacing"/>
                                  <w:rPr>
                                    <w:rFonts w:ascii="Times New Roman" w:hAnsi="Times New Roman" w:cs="Times New Roman"/>
                                    <w:color w:val="262626" w:themeColor="text1" w:themeTint="D9"/>
                                    <w:sz w:val="36"/>
                                    <w:szCs w:val="36"/>
                                  </w:rPr>
                                </w:pPr>
                                <w:r w:rsidRPr="003F1BB4">
                                  <w:rPr>
                                    <w:rFonts w:ascii="Times New Roman" w:eastAsiaTheme="majorEastAsia" w:hAnsi="Times New Roman" w:cs="Times New Roman"/>
                                    <w:spacing w:val="-10"/>
                                    <w:kern w:val="28"/>
                                  </w:rPr>
                                  <w:t xml:space="preserve">Healthcare costs related to respiratory syncytial virus in </w:t>
                                </w:r>
                                <w:proofErr w:type="spellStart"/>
                                <w:r w:rsidRPr="003F1BB4">
                                  <w:rPr>
                                    <w:rFonts w:ascii="Times New Roman" w:eastAsiaTheme="majorEastAsia" w:hAnsi="Times New Roman" w:cs="Times New Roman"/>
                                    <w:spacing w:val="-10"/>
                                    <w:kern w:val="28"/>
                                  </w:rPr>
                                  <w:t>paediatric</w:t>
                                </w:r>
                                <w:proofErr w:type="spellEnd"/>
                                <w:r w:rsidRPr="003F1BB4">
                                  <w:rPr>
                                    <w:rFonts w:ascii="Times New Roman" w:eastAsiaTheme="majorEastAsia" w:hAnsi="Times New Roman" w:cs="Times New Roman"/>
                                    <w:spacing w:val="-10"/>
                                    <w:kern w:val="28"/>
                                  </w:rPr>
                                  <w:t xml:space="preserve"> intensive care units in the Netherlands: a nationwide prospective observational study (the BRICK study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1188720" tIns="45720" rIns="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  <wp14:sizeRelH relativeFrom="page">
                      <wp14:pctWidth>8900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077F91F3"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1" o:spid="_x0000_s1026" type="#_x0000_t202" alt="Title: Titel en ondertitel" style="position:absolute;margin-left:0;margin-top:0;width:435.75pt;height:214.55pt;z-index:251659264;visibility:visible;mso-wrap-style:square;mso-width-percent:890;mso-height-percent:0;mso-top-percent:150;mso-wrap-distance-left:9pt;mso-wrap-distance-top:0;mso-wrap-distance-right:9pt;mso-wrap-distance-bottom:0;mso-position-horizontal:left;mso-position-horizontal-relative:page;mso-position-vertical-relative:page;mso-width-percent:890;mso-height-percent:0;mso-top-percent:15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" filled="f" stroked="f" strokeweight=".5pt">
                    <v:textbox style="mso-fit-shape-to-text:t" inset="93.6pt,,0">
                      <w:txbxContent>
                        <w:sdt>
                          <w:sdtPr>
                            <w:rPr>
                              <w:rFonts w:ascii="Times New Roman" w:hAnsi="Times New Roman" w:cs="Times New Roman"/>
                              <w:b/>
                              <w:bCs/>
                              <w:iCs/>
                              <w:caps/>
                              <w:color w:val="262626" w:themeColor="text1" w:themeTint="D9"/>
                              <w:sz w:val="24"/>
                              <w:szCs w:val="24"/>
                            </w:rPr>
                            <w:alias w:val="Titel"/>
                            <w:tag w:val=""/>
                            <w:id w:val="-172039285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Content>
                            <w:p w14:paraId="1D4F8E66" w14:textId="557884C1" w:rsidR="003337B0" w:rsidRPr="0026170B" w:rsidRDefault="006C3797">
                              <w:pPr>
                                <w:pStyle w:val="NoSpacing"/>
                                <w:spacing w:after="90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Cs/>
                                  <w:caps/>
                                  <w:color w:val="262626" w:themeColor="text1" w:themeTint="D9"/>
                                  <w:sz w:val="24"/>
                                  <w:szCs w:val="24"/>
                                </w:rPr>
                              </w:pPr>
                              <w:r w:rsidRPr="0026170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Cs/>
                                  <w:caps/>
                                  <w:color w:val="262626" w:themeColor="text1" w:themeTint="D9"/>
                                  <w:sz w:val="24"/>
                                  <w:szCs w:val="24"/>
                                </w:rPr>
                                <w:t>Supplement</w:t>
                              </w:r>
                              <w:r w:rsidR="0026170B" w:rsidRPr="0026170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Cs/>
                                  <w:caps/>
                                  <w:color w:val="262626" w:themeColor="text1" w:themeTint="D9"/>
                                  <w:sz w:val="24"/>
                                  <w:szCs w:val="24"/>
                                </w:rPr>
                                <w:t>ary material</w:t>
                              </w:r>
                            </w:p>
                          </w:sdtContent>
                        </w:sdt>
                        <w:p w14:paraId="10169322" w14:textId="6C5DD0D1" w:rsidR="003337B0" w:rsidRPr="0026170B" w:rsidRDefault="003F1BB4" w:rsidP="003F1BB4">
                          <w:pPr>
                            <w:pStyle w:val="NoSpacing"/>
                            <w:rPr>
                              <w:rFonts w:ascii="Times New Roman" w:hAnsi="Times New Roman" w:cs="Times New Roman"/>
                              <w:color w:val="262626" w:themeColor="text1" w:themeTint="D9"/>
                              <w:sz w:val="36"/>
                              <w:szCs w:val="36"/>
                            </w:rPr>
                          </w:pPr>
                          <w:r w:rsidRPr="003F1BB4">
                            <w:rPr>
                              <w:rFonts w:ascii="Times New Roman" w:eastAsiaTheme="majorEastAsia" w:hAnsi="Times New Roman" w:cs="Times New Roman"/>
                              <w:spacing w:val="-10"/>
                              <w:kern w:val="28"/>
                            </w:rPr>
                            <w:t xml:space="preserve">Healthcare costs related to respiratory syncytial virus in </w:t>
                          </w:r>
                          <w:proofErr w:type="spellStart"/>
                          <w:r w:rsidRPr="003F1BB4">
                            <w:rPr>
                              <w:rFonts w:ascii="Times New Roman" w:eastAsiaTheme="majorEastAsia" w:hAnsi="Times New Roman" w:cs="Times New Roman"/>
                              <w:spacing w:val="-10"/>
                              <w:kern w:val="28"/>
                            </w:rPr>
                            <w:t>paediatric</w:t>
                          </w:r>
                          <w:proofErr w:type="spellEnd"/>
                          <w:r w:rsidRPr="003F1BB4">
                            <w:rPr>
                              <w:rFonts w:ascii="Times New Roman" w:eastAsiaTheme="majorEastAsia" w:hAnsi="Times New Roman" w:cs="Times New Roman"/>
                              <w:spacing w:val="-10"/>
                              <w:kern w:val="28"/>
                            </w:rPr>
                            <w:t xml:space="preserve"> intensive care units in the Netherlands: a nationwide prospective observational study (the BRICK study)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  <w:p w14:paraId="4317F5E4" w14:textId="77777777" w:rsidR="007E1380" w:rsidRDefault="003337B0" w:rsidP="007E1380">
          <w:pPr>
            <w:spacing w:line="360" w:lineRule="auto"/>
          </w:pPr>
          <w:r>
            <w:br w:type="page"/>
          </w:r>
        </w:p>
        <w:p w14:paraId="1D2D322F" w14:textId="76FBCB06" w:rsidR="007E1380" w:rsidRPr="00E66082" w:rsidRDefault="007E1380" w:rsidP="007E1380">
          <w:pPr>
            <w:spacing w:line="360" w:lineRule="auto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E66082">
            <w:rPr>
              <w:rFonts w:ascii="Times New Roman" w:hAnsi="Times New Roman" w:cs="Times New Roman"/>
              <w:b/>
              <w:bCs/>
              <w:sz w:val="20"/>
              <w:szCs w:val="20"/>
            </w:rPr>
            <w:lastRenderedPageBreak/>
            <w:t>Content</w:t>
          </w:r>
        </w:p>
        <w:p w14:paraId="42599AB5" w14:textId="77777777" w:rsidR="007E1380" w:rsidRDefault="007E1380" w:rsidP="007E1380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</w:p>
        <w:tbl>
          <w:tblPr>
            <w:tblStyle w:val="TableGrid"/>
            <w:tblW w:w="9388" w:type="dxa"/>
            <w:tblInd w:w="-5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  <w:tblGrid>
            <w:gridCol w:w="993"/>
            <w:gridCol w:w="7512"/>
            <w:gridCol w:w="883"/>
          </w:tblGrid>
          <w:tr w:rsidR="0026170B" w14:paraId="686C03FA" w14:textId="77777777" w:rsidTr="00D17E6C">
            <w:tc>
              <w:tcPr>
                <w:tcW w:w="993" w:type="dxa"/>
              </w:tcPr>
              <w:p w14:paraId="1BFEA474" w14:textId="38A92BD4" w:rsidR="0026170B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E66082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 xml:space="preserve">Table </w:t>
                </w:r>
                <w:r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S</w:t>
                </w:r>
                <w:r w:rsidRPr="00E66082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1</w:t>
                </w:r>
              </w:p>
            </w:tc>
            <w:tc>
              <w:tcPr>
                <w:tcW w:w="7512" w:type="dxa"/>
              </w:tcPr>
              <w:p w14:paraId="093FA747" w14:textId="77777777" w:rsidR="0026170B" w:rsidRDefault="00D17E6C" w:rsidP="007E1380">
                <w:pPr>
                  <w:spacing w:line="360" w:lineRule="auto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val="en-US" w:eastAsia="nl-NL"/>
                    <w14:ligatures w14:val="none"/>
                  </w:rPr>
                </w:pPr>
                <w:r w:rsidRPr="00E66082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val="en-US" w:eastAsia="nl-NL"/>
                    <w14:ligatures w14:val="none"/>
                  </w:rPr>
                  <w:t>Costs per unit for the year 2023, expressed in €.</w:t>
                </w:r>
              </w:p>
              <w:p w14:paraId="12F7B070" w14:textId="7CAABE5E" w:rsidR="00D17E6C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83" w:type="dxa"/>
              </w:tcPr>
              <w:p w14:paraId="4338784D" w14:textId="566746FC" w:rsidR="0026170B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Page 2</w:t>
                </w:r>
              </w:p>
            </w:tc>
          </w:tr>
          <w:tr w:rsidR="0026170B" w14:paraId="074946CF" w14:textId="77777777" w:rsidTr="00D17E6C">
            <w:tc>
              <w:tcPr>
                <w:tcW w:w="993" w:type="dxa"/>
              </w:tcPr>
              <w:p w14:paraId="12E17E24" w14:textId="2E0CE713" w:rsidR="0026170B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Table S2</w:t>
                </w:r>
              </w:p>
            </w:tc>
            <w:tc>
              <w:tcPr>
                <w:tcW w:w="7512" w:type="dxa"/>
              </w:tcPr>
              <w:p w14:paraId="6FB0E944" w14:textId="1D15624E" w:rsidR="0026170B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A64B3B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Minimal impact of RSV preventive interventions on direct healthcare costs categorized by season</w:t>
                </w:r>
                <w:r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.</w:t>
                </w:r>
              </w:p>
            </w:tc>
            <w:tc>
              <w:tcPr>
                <w:tcW w:w="883" w:type="dxa"/>
              </w:tcPr>
              <w:p w14:paraId="70F1CCC3" w14:textId="7E0240BE" w:rsidR="0026170B" w:rsidRDefault="00D17E6C" w:rsidP="007E1380">
                <w:pPr>
                  <w:spacing w:line="36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Page 3</w:t>
                </w:r>
              </w:p>
            </w:tc>
          </w:tr>
        </w:tbl>
        <w:p w14:paraId="637CD30E" w14:textId="2F0DEED8" w:rsidR="007E1380" w:rsidRDefault="007E1380"/>
        <w:p w14:paraId="7E91F4F5" w14:textId="18B52561" w:rsidR="003337B0" w:rsidRDefault="00000000"/>
      </w:sdtContent>
    </w:sdt>
    <w:p w14:paraId="56DDE534" w14:textId="2C271086" w:rsidR="00780B63" w:rsidRPr="007037CF" w:rsidRDefault="007E138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br w:type="column"/>
      </w:r>
    </w:p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6"/>
      </w:tblGrid>
      <w:tr w:rsidR="00780B63" w:rsidRPr="007037CF" w14:paraId="127BECDA" w14:textId="77777777" w:rsidTr="00D04F23">
        <w:trPr>
          <w:trHeight w:val="345"/>
        </w:trPr>
        <w:tc>
          <w:tcPr>
            <w:tcW w:w="496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6DB348E" w14:textId="099E71CF" w:rsidR="00780B63" w:rsidRPr="007037CF" w:rsidRDefault="00780B63" w:rsidP="00780B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Table </w:t>
            </w:r>
            <w:r w:rsidR="00F069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</w:t>
            </w: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: Costs per unit for the year 2023, expressed in €.</w:t>
            </w:r>
          </w:p>
        </w:tc>
      </w:tr>
      <w:tr w:rsidR="00780B63" w:rsidRPr="007037CF" w14:paraId="71E6BC38" w14:textId="77777777" w:rsidTr="00D04F23">
        <w:trPr>
          <w:trHeight w:val="360"/>
        </w:trPr>
        <w:tc>
          <w:tcPr>
            <w:tcW w:w="368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A22B0" w14:textId="05FB3B8B" w:rsidR="00780B63" w:rsidRPr="00E66082" w:rsidRDefault="00076424" w:rsidP="00E660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nit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19C51" w14:textId="77777777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nit costs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</w:tr>
      <w:tr w:rsidR="00780B63" w:rsidRPr="007037CF" w14:paraId="3965CD19" w14:textId="77777777" w:rsidTr="00E66082">
        <w:trPr>
          <w:trHeight w:val="26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A6A8" w14:textId="77777777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ICU admission d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4DAE" w14:textId="6FF5D6E0" w:rsidR="00780B63" w:rsidRPr="00E66082" w:rsidRDefault="00780B63" w:rsidP="00E6608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14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9</w:t>
            </w:r>
          </w:p>
        </w:tc>
      </w:tr>
      <w:tr w:rsidR="00780B63" w:rsidRPr="007037CF" w14:paraId="7F578E54" w14:textId="77777777" w:rsidTr="005B0271">
        <w:trPr>
          <w:trHeight w:val="4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1D77" w14:textId="77777777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CU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087E" w14:textId="5CB5E3CB" w:rsidR="00780B63" w:rsidRPr="00E66082" w:rsidRDefault="00780B63" w:rsidP="00E6608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43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0</w:t>
            </w:r>
          </w:p>
        </w:tc>
      </w:tr>
      <w:tr w:rsidR="00780B63" w:rsidRPr="007037CF" w14:paraId="5879DBD2" w14:textId="77777777" w:rsidTr="00E66082">
        <w:trPr>
          <w:trHeight w:val="24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346F" w14:textId="77777777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mbulance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7358" w14:textId="591D5A08" w:rsidR="00780B63" w:rsidRPr="00E66082" w:rsidRDefault="00780B63" w:rsidP="00E6608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339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0</w:t>
            </w:r>
          </w:p>
        </w:tc>
      </w:tr>
      <w:tr w:rsidR="00780B63" w:rsidRPr="007037CF" w14:paraId="6F1F1572" w14:textId="77777777" w:rsidTr="00E66082">
        <w:trPr>
          <w:trHeight w:val="4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F3DC" w14:textId="77777777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Outpatient clinic visi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2054" w14:textId="4E4D19C6" w:rsidR="00780B63" w:rsidRPr="00E66082" w:rsidRDefault="00780B63" w:rsidP="00E6608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453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</w:t>
            </w:r>
          </w:p>
        </w:tc>
      </w:tr>
      <w:tr w:rsidR="00780B63" w:rsidRPr="007037CF" w14:paraId="65DBB2E8" w14:textId="77777777" w:rsidTr="00D04F23">
        <w:trPr>
          <w:trHeight w:val="451"/>
        </w:trPr>
        <w:tc>
          <w:tcPr>
            <w:tcW w:w="36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686BBF0" w14:textId="5AE8AAAB" w:rsidR="00780B63" w:rsidRPr="00E66082" w:rsidRDefault="00780B63" w:rsidP="00E660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Outpatient clinic visit (</w:t>
            </w:r>
            <w:r w:rsidR="00822D5D"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with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NPS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9E4B40A" w14:textId="52EEE4E4" w:rsidR="00780B63" w:rsidRPr="00E66082" w:rsidRDefault="00780B63" w:rsidP="00E6608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1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73</w:t>
            </w:r>
            <w:r w:rsidR="00937F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E6608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3</w:t>
            </w:r>
          </w:p>
        </w:tc>
      </w:tr>
      <w:tr w:rsidR="00F53A35" w:rsidRPr="007037CF" w14:paraId="07BD534C" w14:textId="77777777" w:rsidTr="00D04F23">
        <w:trPr>
          <w:trHeight w:val="1482"/>
        </w:trPr>
        <w:tc>
          <w:tcPr>
            <w:tcW w:w="4962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B55B8" w14:textId="0DD65D83" w:rsidR="00F53A35" w:rsidRPr="007037CF" w:rsidRDefault="00F53A35" w:rsidP="00780B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ICU =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</w:t>
            </w:r>
            <w:r w:rsidR="003F1B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diatric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intensive care unit, MICU = mobile intensive care unit, NPSA=neuropsychological assessment.</w:t>
            </w:r>
          </w:p>
          <w:p w14:paraId="386B4EDD" w14:textId="73B43FBE" w:rsidR="00F53A35" w:rsidRPr="007037CF" w:rsidRDefault="00F53A35" w:rsidP="00780B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* Unit costs are all costs associated with specific activities and/or treatment for individual patients (costs from 2023). In case unit costs were missing or unknown we used DBC costs. DBC costs are the maximum costs a healthcare provider can charge for specific patient groups according to the Dutch Health Care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nsitute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ZIN) costing manual (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akkaart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-van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oijen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L, Van der Linden N,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ouwmans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CAM,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Kanters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TA, 2015; </w:t>
            </w:r>
            <w:proofErr w:type="spellStart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Kanters</w:t>
            </w:r>
            <w:proofErr w:type="spellEnd"/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et al., 2017) (costs from 2023). </w:t>
            </w:r>
          </w:p>
        </w:tc>
      </w:tr>
    </w:tbl>
    <w:p w14:paraId="0F9FCACF" w14:textId="77777777" w:rsidR="00F069E3" w:rsidRPr="007037CF" w:rsidRDefault="00A71F16" w:rsidP="00F069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37CF">
        <w:rPr>
          <w:rFonts w:ascii="Times New Roman" w:hAnsi="Times New Roman" w:cs="Times New Roman"/>
          <w:sz w:val="20"/>
          <w:szCs w:val="20"/>
          <w:lang w:val="en-US"/>
        </w:rPr>
        <w:br w:type="column"/>
      </w:r>
    </w:p>
    <w:tbl>
      <w:tblPr>
        <w:tblW w:w="91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58"/>
        <w:gridCol w:w="1118"/>
        <w:gridCol w:w="2127"/>
        <w:gridCol w:w="1916"/>
      </w:tblGrid>
      <w:tr w:rsidR="00F069E3" w:rsidRPr="007037CF" w14:paraId="6A8889AA" w14:textId="77777777" w:rsidTr="00FD70A3">
        <w:trPr>
          <w:trHeight w:val="424"/>
        </w:trPr>
        <w:tc>
          <w:tcPr>
            <w:tcW w:w="9146" w:type="dxa"/>
            <w:gridSpan w:val="5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0341EA6" w14:textId="5394C27E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2</w:t>
            </w: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nimal i</w:t>
            </w: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pact of RSV preventive interventions on direct healthcare costs categorized by season</w:t>
            </w:r>
          </w:p>
        </w:tc>
      </w:tr>
      <w:tr w:rsidR="00F069E3" w:rsidRPr="007037CF" w14:paraId="11C0F837" w14:textId="77777777" w:rsidTr="00FD70A3">
        <w:trPr>
          <w:trHeight w:val="512"/>
        </w:trPr>
        <w:tc>
          <w:tcPr>
            <w:tcW w:w="212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623EA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2976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6C921C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ason 1 (Sep 2021 – Sep 2022)</w:t>
            </w:r>
          </w:p>
        </w:tc>
        <w:tc>
          <w:tcPr>
            <w:tcW w:w="4043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2E2EAB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ason 2 (Oct 2022 – June 2023)</w:t>
            </w:r>
          </w:p>
        </w:tc>
      </w:tr>
      <w:tr w:rsidR="00F069E3" w:rsidRPr="007037CF" w14:paraId="1EE16081" w14:textId="77777777" w:rsidTr="00FD70A3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FF2242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haracteristic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D21460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ICU admitted infants (n=236)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64448D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otal cos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A68601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ICU admitted infants (n=18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6F9CDB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otal costs</w:t>
            </w:r>
          </w:p>
        </w:tc>
      </w:tr>
      <w:tr w:rsidR="00F069E3" w:rsidRPr="007037CF" w14:paraId="0561C56E" w14:textId="77777777" w:rsidTr="00FD70A3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FF60D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Age at PICU admission 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sym w:font="Symbol" w:char="F0A3"/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 months (n, %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CF2B9B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5 (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8E62C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331269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5 (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55F341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59 </w:t>
            </w:r>
          </w:p>
        </w:tc>
      </w:tr>
      <w:tr w:rsidR="00F069E3" w:rsidRPr="007037CF" w14:paraId="24514DFD" w14:textId="77777777" w:rsidTr="00FD70A3">
        <w:trPr>
          <w:trHeight w:val="29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C503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tential costs averted by RSV preventive intervention ˟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B279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9024" w14:textId="685EE472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€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163,382·92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9A28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CBA4" w14:textId="6EBA0536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Pr="00F069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037,426·29</w:t>
            </w:r>
          </w:p>
        </w:tc>
      </w:tr>
      <w:tr w:rsidR="00F069E3" w:rsidRPr="007037CF" w14:paraId="67BE93E4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9C9A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BAE6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0C8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845D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BE2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36ECD5FE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74BD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2125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61E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D67A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FCDF4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2A1BF354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4EA3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8320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6081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14B2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D6CB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1BD06074" w14:textId="77777777" w:rsidTr="00FD70A3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529F3B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Age at PICU admission 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sym w:font="Symbol" w:char="F0A3"/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 months (n, %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B35960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2 (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788188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1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0E0715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4 (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32B82D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86 </w:t>
            </w:r>
          </w:p>
        </w:tc>
      </w:tr>
      <w:tr w:rsidR="00F069E3" w:rsidRPr="007037CF" w14:paraId="503F5C7F" w14:textId="77777777" w:rsidTr="00FD70A3">
        <w:trPr>
          <w:trHeight w:val="29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0E45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tential costs averted by RSV preventive intervention ˟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3586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21F5" w14:textId="55613FCA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€ </w:t>
            </w:r>
            <w:r w:rsidRPr="00F069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411,672·15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8A65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2F17" w14:textId="0420D0E8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€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191,412·26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</w:tr>
      <w:tr w:rsidR="00F069E3" w:rsidRPr="007037CF" w14:paraId="7D6AEE91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577E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5112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E04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DB3B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65A9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54AB1DC7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1947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822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BEFA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4820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BC27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485297E0" w14:textId="77777777" w:rsidTr="00FD70A3">
        <w:trPr>
          <w:trHeight w:val="29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22D90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D816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979C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530C8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D6543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F069E3" w:rsidRPr="007037CF" w14:paraId="4CE9FF4C" w14:textId="77777777" w:rsidTr="00FD70A3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vAlign w:val="center"/>
            <w:hideMark/>
          </w:tcPr>
          <w:p w14:paraId="239952BB" w14:textId="77777777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ge at PICU admission &gt;6-12 months (n, %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vAlign w:val="center"/>
            <w:hideMark/>
          </w:tcPr>
          <w:p w14:paraId="4C07880E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 (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vAlign w:val="center"/>
            <w:hideMark/>
          </w:tcPr>
          <w:p w14:paraId="57FB5CCC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3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36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vAlign w:val="center"/>
            <w:hideMark/>
          </w:tcPr>
          <w:p w14:paraId="6123E489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034139" w14:textId="77777777" w:rsidR="00F069E3" w:rsidRPr="007037CF" w:rsidRDefault="00F069E3" w:rsidP="00FD7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€ 2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·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79 </w:t>
            </w:r>
          </w:p>
        </w:tc>
      </w:tr>
      <w:tr w:rsidR="00F069E3" w:rsidRPr="007037CF" w14:paraId="73E7B713" w14:textId="77777777" w:rsidTr="00FD70A3">
        <w:trPr>
          <w:trHeight w:val="242"/>
        </w:trPr>
        <w:tc>
          <w:tcPr>
            <w:tcW w:w="9146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ED69" w14:textId="73CE2BC6" w:rsidR="00F069E3" w:rsidRPr="007037CF" w:rsidRDefault="00F069E3" w:rsidP="00FD70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 = number of infants, PICU = p</w:t>
            </w:r>
            <w:r w:rsidR="003F1B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diatric intensive care unit, RSV = respiratory syncytial virus. * Data of one infant in season 1 was missing.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br/>
              <w:t xml:space="preserve">˟ To calculate potential costs averted, we assumed an efficacy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 in reducing RSV-related hospitalizations in all infants bel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three and below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x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months of age by future RSV preventive interventions (maternal vaccination and infant immunisation) and a vaccine uptake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</w:t>
            </w:r>
            <w:r w:rsidRPr="00703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r w:rsidRPr="00106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For example: total costs of infants </w:t>
            </w:r>
            <w:r w:rsidRPr="00106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sym w:font="Symbol" w:char="F0A3"/>
            </w:r>
            <w:r w:rsidRPr="00106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3 months of age in season 1 are mutliplied b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  <w:r w:rsidRPr="00106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0% vaccine efficacy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</w:t>
            </w:r>
            <w:r w:rsidRPr="00106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 vaccine uptake.</w:t>
            </w:r>
          </w:p>
        </w:tc>
      </w:tr>
    </w:tbl>
    <w:p w14:paraId="67251CF7" w14:textId="09474E9E" w:rsidR="00066DAE" w:rsidRPr="007037CF" w:rsidRDefault="00066DAE" w:rsidP="00F069E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66DAE" w:rsidRPr="007037CF" w:rsidSect="008D7ED1">
      <w:footerReference w:type="even" r:id="rId6"/>
      <w:foot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18944" w14:textId="77777777" w:rsidR="004C6860" w:rsidRDefault="004C6860" w:rsidP="0026170B">
      <w:r>
        <w:separator/>
      </w:r>
    </w:p>
  </w:endnote>
  <w:endnote w:type="continuationSeparator" w:id="0">
    <w:p w14:paraId="2A52A247" w14:textId="77777777" w:rsidR="004C6860" w:rsidRDefault="004C6860" w:rsidP="00261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59955767"/>
      <w:docPartObj>
        <w:docPartGallery w:val="Page Numbers (Bottom of Page)"/>
        <w:docPartUnique/>
      </w:docPartObj>
    </w:sdtPr>
    <w:sdtContent>
      <w:p w14:paraId="70FEC039" w14:textId="3051FDAC" w:rsidR="0026170B" w:rsidRDefault="0026170B" w:rsidP="00C312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153E2A" w14:textId="77777777" w:rsidR="0026170B" w:rsidRDefault="0026170B" w:rsidP="002617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8499178"/>
      <w:docPartObj>
        <w:docPartGallery w:val="Page Numbers (Bottom of Page)"/>
        <w:docPartUnique/>
      </w:docPartObj>
    </w:sdtPr>
    <w:sdtContent>
      <w:p w14:paraId="79092102" w14:textId="0095E1A9" w:rsidR="0026170B" w:rsidRDefault="0026170B" w:rsidP="00C312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DB0986" w14:textId="77777777" w:rsidR="0026170B" w:rsidRDefault="0026170B" w:rsidP="002617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C68D4A" w14:textId="77777777" w:rsidR="004C6860" w:rsidRDefault="004C6860" w:rsidP="0026170B">
      <w:r>
        <w:separator/>
      </w:r>
    </w:p>
  </w:footnote>
  <w:footnote w:type="continuationSeparator" w:id="0">
    <w:p w14:paraId="5732F09A" w14:textId="77777777" w:rsidR="004C6860" w:rsidRDefault="004C6860" w:rsidP="00261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44B"/>
    <w:rsid w:val="00066DAE"/>
    <w:rsid w:val="00075134"/>
    <w:rsid w:val="00076424"/>
    <w:rsid w:val="00077117"/>
    <w:rsid w:val="000E0E23"/>
    <w:rsid w:val="000F6671"/>
    <w:rsid w:val="001409CD"/>
    <w:rsid w:val="001F375C"/>
    <w:rsid w:val="0026170B"/>
    <w:rsid w:val="002A144B"/>
    <w:rsid w:val="002F4519"/>
    <w:rsid w:val="003337B0"/>
    <w:rsid w:val="00383131"/>
    <w:rsid w:val="003F1BB4"/>
    <w:rsid w:val="00410DC4"/>
    <w:rsid w:val="00454505"/>
    <w:rsid w:val="00455D64"/>
    <w:rsid w:val="00486D4A"/>
    <w:rsid w:val="004C1CBE"/>
    <w:rsid w:val="004C6860"/>
    <w:rsid w:val="004E326F"/>
    <w:rsid w:val="005675EE"/>
    <w:rsid w:val="005849F7"/>
    <w:rsid w:val="005B0271"/>
    <w:rsid w:val="005B48AC"/>
    <w:rsid w:val="005C6ACA"/>
    <w:rsid w:val="00605F84"/>
    <w:rsid w:val="00645249"/>
    <w:rsid w:val="006526C4"/>
    <w:rsid w:val="006A28CC"/>
    <w:rsid w:val="006B526E"/>
    <w:rsid w:val="006C3797"/>
    <w:rsid w:val="00701B26"/>
    <w:rsid w:val="007037CF"/>
    <w:rsid w:val="00712BE2"/>
    <w:rsid w:val="00754D84"/>
    <w:rsid w:val="00765B66"/>
    <w:rsid w:val="00776258"/>
    <w:rsid w:val="00780B63"/>
    <w:rsid w:val="007872B4"/>
    <w:rsid w:val="007E1380"/>
    <w:rsid w:val="00822D5D"/>
    <w:rsid w:val="008369D6"/>
    <w:rsid w:val="008469BD"/>
    <w:rsid w:val="008A1223"/>
    <w:rsid w:val="008D7ED1"/>
    <w:rsid w:val="00937FC5"/>
    <w:rsid w:val="0094552C"/>
    <w:rsid w:val="00962901"/>
    <w:rsid w:val="00A47285"/>
    <w:rsid w:val="00A61A13"/>
    <w:rsid w:val="00A64B3B"/>
    <w:rsid w:val="00A71F16"/>
    <w:rsid w:val="00B91D94"/>
    <w:rsid w:val="00B977A8"/>
    <w:rsid w:val="00BF4119"/>
    <w:rsid w:val="00C404CF"/>
    <w:rsid w:val="00C54865"/>
    <w:rsid w:val="00CC34BE"/>
    <w:rsid w:val="00D04F23"/>
    <w:rsid w:val="00D17E6C"/>
    <w:rsid w:val="00D250F8"/>
    <w:rsid w:val="00DC7CA4"/>
    <w:rsid w:val="00E017C6"/>
    <w:rsid w:val="00E2574E"/>
    <w:rsid w:val="00E66082"/>
    <w:rsid w:val="00E94A2F"/>
    <w:rsid w:val="00EA183D"/>
    <w:rsid w:val="00EC0CFF"/>
    <w:rsid w:val="00F069E3"/>
    <w:rsid w:val="00F41805"/>
    <w:rsid w:val="00F53A35"/>
    <w:rsid w:val="00F93BE3"/>
    <w:rsid w:val="00FA502F"/>
    <w:rsid w:val="00FD351D"/>
    <w:rsid w:val="00FD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A26B4"/>
  <w15:chartTrackingRefBased/>
  <w15:docId w15:val="{4EA196A3-C905-7E43-91C6-78C88D2F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4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4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4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4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4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4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4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71F16"/>
    <w:rPr>
      <w:sz w:val="16"/>
      <w:szCs w:val="16"/>
    </w:rPr>
  </w:style>
  <w:style w:type="table" w:customStyle="1" w:styleId="Lijsttabel1licht1">
    <w:name w:val="Lijsttabel 1 licht1"/>
    <w:basedOn w:val="TableNormal"/>
    <w:next w:val="ListTable1Light"/>
    <w:uiPriority w:val="46"/>
    <w:rsid w:val="00A71F16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71F1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3337B0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337B0"/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545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5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5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1A13"/>
  </w:style>
  <w:style w:type="paragraph" w:styleId="Footer">
    <w:name w:val="footer"/>
    <w:basedOn w:val="Normal"/>
    <w:link w:val="FooterChar"/>
    <w:uiPriority w:val="99"/>
    <w:unhideWhenUsed/>
    <w:rsid w:val="002617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70B"/>
  </w:style>
  <w:style w:type="character" w:styleId="PageNumber">
    <w:name w:val="page number"/>
    <w:basedOn w:val="DefaultParagraphFont"/>
    <w:uiPriority w:val="99"/>
    <w:semiHidden/>
    <w:unhideWhenUsed/>
    <w:rsid w:val="0026170B"/>
  </w:style>
  <w:style w:type="table" w:styleId="TableGrid">
    <w:name w:val="Table Grid"/>
    <w:basedOn w:val="TableNormal"/>
    <w:uiPriority w:val="39"/>
    <w:rsid w:val="00261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8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s</vt:lpstr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Respiratory syncytial virus related healthcare costs on the paediatric intensive care units in the Netherlands – a prospective observational study (the BRICK study)</dc:subject>
  <dc:creator>Phijffer-2, E.W.E.M. (Emily)</dc:creator>
  <cp:keywords/>
  <dc:description/>
  <cp:lastModifiedBy>Narayanan, Janani (ELS-CHN)</cp:lastModifiedBy>
  <cp:revision>2</cp:revision>
  <dcterms:created xsi:type="dcterms:W3CDTF">2024-06-20T05:17:00Z</dcterms:created>
  <dcterms:modified xsi:type="dcterms:W3CDTF">2024-06-2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0T05:17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8d53cf4-a1d4-41e4-8ca1-3f652aeb55fa</vt:lpwstr>
  </property>
  <property fmtid="{D5CDD505-2E9C-101B-9397-08002B2CF9AE}" pid="8" name="MSIP_Label_549ac42a-3eb4-4074-b885-aea26bd6241e_ContentBits">
    <vt:lpwstr>0</vt:lpwstr>
  </property>
</Properties>
</file>